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A1765" w14:textId="41043DE7" w:rsidR="00E91E13" w:rsidRDefault="00E91E13" w:rsidP="00E91E13">
      <w:pPr>
        <w:rPr>
          <w:b/>
          <w:bCs/>
        </w:rPr>
      </w:pPr>
      <w:bookmarkStart w:id="0" w:name="_Hlk85053524"/>
      <w:r w:rsidRPr="00294F35">
        <w:rPr>
          <w:b/>
          <w:bCs/>
        </w:rPr>
        <w:t xml:space="preserve">De Lima et al.  Figure 1 – </w:t>
      </w:r>
      <w:proofErr w:type="spellStart"/>
      <w:r w:rsidRPr="00294F35">
        <w:rPr>
          <w:b/>
          <w:bCs/>
        </w:rPr>
        <w:t>Raw</w:t>
      </w:r>
      <w:proofErr w:type="spellEnd"/>
      <w:r w:rsidRPr="00294F35">
        <w:rPr>
          <w:b/>
          <w:bCs/>
        </w:rPr>
        <w:t xml:space="preserve"> data </w:t>
      </w:r>
    </w:p>
    <w:p w14:paraId="5AC7967E" w14:textId="187227D3" w:rsidR="00EC3533" w:rsidRDefault="00EC3533" w:rsidP="00E91E13">
      <w:pPr>
        <w:rPr>
          <w:b/>
          <w:bCs/>
        </w:rPr>
      </w:pPr>
      <w:proofErr w:type="spellStart"/>
      <w:r>
        <w:rPr>
          <w:b/>
          <w:bCs/>
        </w:rPr>
        <w:t>Behavioral</w:t>
      </w:r>
      <w:proofErr w:type="spellEnd"/>
      <w:r>
        <w:rPr>
          <w:b/>
          <w:bCs/>
        </w:rPr>
        <w:t xml:space="preserve"> data</w:t>
      </w:r>
    </w:p>
    <w:tbl>
      <w:tblPr>
        <w:tblW w:w="8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80"/>
        <w:gridCol w:w="800"/>
        <w:gridCol w:w="981"/>
        <w:gridCol w:w="1720"/>
        <w:gridCol w:w="1240"/>
        <w:gridCol w:w="960"/>
        <w:gridCol w:w="1003"/>
      </w:tblGrid>
      <w:tr w:rsidR="00E91E13" w:rsidRPr="00380580" w14:paraId="5005F84C" w14:textId="77777777" w:rsidTr="00BC42D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33106757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Anima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52CB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Phase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F595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4C0A" w14:textId="12D76881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ET</w:t>
            </w:r>
            <w:r w:rsidR="001C54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_</w:t>
            </w:r>
            <w:r w:rsidRPr="0038058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Freez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FF96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ET_R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032B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ET_Ex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751E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ONT_R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DA55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ONT_Exp</w:t>
            </w:r>
            <w:proofErr w:type="spellEnd"/>
          </w:p>
        </w:tc>
      </w:tr>
      <w:tr w:rsidR="00E91E13" w:rsidRPr="00380580" w14:paraId="668A2DF7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5A8C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65A7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ABBC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0CA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3,94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8BAC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9,5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4A2E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2,8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BAED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3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E573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4,66</w:t>
            </w:r>
          </w:p>
        </w:tc>
      </w:tr>
      <w:tr w:rsidR="00E91E13" w:rsidRPr="00380580" w14:paraId="39C71A52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379E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 xml:space="preserve">C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8EE6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F9FA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BF5D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2,1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40ED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8,8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C4BF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,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CEDF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7,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01AC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2,16</w:t>
            </w:r>
          </w:p>
        </w:tc>
      </w:tr>
      <w:tr w:rsidR="00E91E13" w:rsidRPr="00380580" w14:paraId="59FA4C7E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98ED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8D78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1878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B8BF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4,19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225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7,5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80B4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8,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4CDC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5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7B1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2,42</w:t>
            </w:r>
          </w:p>
        </w:tc>
      </w:tr>
      <w:tr w:rsidR="00E91E13" w:rsidRPr="00380580" w14:paraId="51011C6C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5284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7C80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1FBA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0B9E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8,2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9F90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9,7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3833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1,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AAAF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1,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D138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6,5</w:t>
            </w:r>
          </w:p>
        </w:tc>
      </w:tr>
      <w:tr w:rsidR="00E91E13" w:rsidRPr="00380580" w14:paraId="0A74F8F9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353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AB5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1393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BD61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7,43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F6F3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5,2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916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9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276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7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BECF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6,16</w:t>
            </w:r>
          </w:p>
        </w:tc>
      </w:tr>
      <w:tr w:rsidR="00E91E13" w:rsidRPr="00380580" w14:paraId="661B7B59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1FE7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CAA5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DABC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1A05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1,89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F35E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6,3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4BA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4,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45FE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0,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E754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0,32</w:t>
            </w:r>
          </w:p>
        </w:tc>
      </w:tr>
      <w:tr w:rsidR="00E91E13" w:rsidRPr="00380580" w14:paraId="58C5A67C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ECA8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D561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B6BE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5BF5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1,36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A40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7,3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EBE6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8,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AF7F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6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65EA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1</w:t>
            </w:r>
          </w:p>
        </w:tc>
      </w:tr>
      <w:tr w:rsidR="00E91E13" w:rsidRPr="00380580" w14:paraId="2522B138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D324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DBBB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4BA1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504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2,13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B59D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0,3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2660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1,9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D84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3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5730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4,46</w:t>
            </w:r>
          </w:p>
        </w:tc>
      </w:tr>
      <w:tr w:rsidR="00E91E13" w:rsidRPr="00380580" w14:paraId="17C8308E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70A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C986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1A7B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C3BD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2,2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0873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1,5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CEA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8,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1928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0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FA7C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2,62</w:t>
            </w:r>
          </w:p>
        </w:tc>
      </w:tr>
      <w:tr w:rsidR="00E91E13" w:rsidRPr="00380580" w14:paraId="22567788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7254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E9F0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8BE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1673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1,1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2B71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1,5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7CF3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6,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232A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8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AE2A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5,44</w:t>
            </w:r>
          </w:p>
        </w:tc>
      </w:tr>
      <w:tr w:rsidR="00E91E13" w:rsidRPr="00380580" w14:paraId="0BB5682D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67B5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79A5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A88D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FB91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5,54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DB6B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4,7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675F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,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76A4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5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1DDD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4,64</w:t>
            </w:r>
          </w:p>
        </w:tc>
      </w:tr>
      <w:tr w:rsidR="00E91E13" w:rsidRPr="00380580" w14:paraId="027C5604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455D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D16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6DB5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73F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7,47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F7C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7,0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BC67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4,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81D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2,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5824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8,44</w:t>
            </w:r>
          </w:p>
        </w:tc>
      </w:tr>
      <w:tr w:rsidR="00E91E13" w:rsidRPr="00380580" w14:paraId="4847F5AB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9185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92C1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D53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CC4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5,5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EBCC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4,7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D990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6,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24E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1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B517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9,44</w:t>
            </w:r>
          </w:p>
        </w:tc>
      </w:tr>
      <w:tr w:rsidR="00E91E13" w:rsidRPr="00380580" w14:paraId="5E2FB450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7173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F176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2DE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08A7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6,94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D3AD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2,7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41A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3,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96A8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8,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645A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9,68</w:t>
            </w:r>
          </w:p>
        </w:tc>
      </w:tr>
      <w:tr w:rsidR="00E91E13" w:rsidRPr="00380580" w14:paraId="48032083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3A9A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021C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AFB0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994D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2,5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F8D0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4,1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153C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7,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7830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8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97AA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2,88</w:t>
            </w:r>
          </w:p>
        </w:tc>
      </w:tr>
      <w:tr w:rsidR="00E91E13" w:rsidRPr="00380580" w14:paraId="6A3FC414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0D91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548E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C677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BF3D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1,37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523D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4,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C827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396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4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68A8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1,8</w:t>
            </w:r>
          </w:p>
        </w:tc>
      </w:tr>
      <w:tr w:rsidR="00E91E13" w:rsidRPr="00380580" w14:paraId="784CBB1A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254F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0CB6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60C1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C6A0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9,37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9AEE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8,5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55C8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B1C6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2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C3C8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3,9</w:t>
            </w:r>
          </w:p>
        </w:tc>
      </w:tr>
      <w:tr w:rsidR="00E91E13" w:rsidRPr="00380580" w14:paraId="43032A18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C06B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98F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429A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E5FD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8,83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DECB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7,0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0150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4,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45BC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5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17E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0,18</w:t>
            </w:r>
          </w:p>
        </w:tc>
      </w:tr>
      <w:tr w:rsidR="00E91E13" w:rsidRPr="00380580" w14:paraId="0A0D5D77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B14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2950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B11C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7138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3,41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1023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01A8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617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5,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37D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2,24</w:t>
            </w:r>
          </w:p>
        </w:tc>
      </w:tr>
      <w:tr w:rsidR="00E91E13" w:rsidRPr="00380580" w14:paraId="201F7B19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608B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84D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3B57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444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6,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6987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2,6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450B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2,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B18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3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7B1A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7,14</w:t>
            </w:r>
          </w:p>
        </w:tc>
      </w:tr>
      <w:tr w:rsidR="00E91E13" w:rsidRPr="00380580" w14:paraId="2FA71B9E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4213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C47F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FDB4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9365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5,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5B97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2,4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77CA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,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423F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1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37C4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0,44</w:t>
            </w:r>
          </w:p>
        </w:tc>
      </w:tr>
      <w:tr w:rsidR="00E91E13" w:rsidRPr="00380580" w14:paraId="477BE310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45D4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B027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B5B7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F662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5,7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03B0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9,4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5AF8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6,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A261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8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2540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0,02</w:t>
            </w:r>
          </w:p>
        </w:tc>
      </w:tr>
      <w:tr w:rsidR="00E91E13" w:rsidRPr="00380580" w14:paraId="53694465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BC58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6C83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B0D6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D404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4,28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61DE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9,8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2EE7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1,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490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1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8E14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8,84</w:t>
            </w:r>
          </w:p>
        </w:tc>
      </w:tr>
      <w:tr w:rsidR="00E91E13" w:rsidRPr="00380580" w14:paraId="489555F3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BA33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F266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EB8D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5869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9,17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AC55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0,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F9D8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6,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9973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5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C3A4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6,04</w:t>
            </w:r>
          </w:p>
        </w:tc>
      </w:tr>
      <w:tr w:rsidR="00E91E13" w:rsidRPr="00380580" w14:paraId="7B2554DE" w14:textId="77777777" w:rsidTr="00BC42D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305C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EE2B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E307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M4D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63AD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4,63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BF6A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5,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F7A3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0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EF8C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3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A4B3" w14:textId="77777777" w:rsidR="00E91E13" w:rsidRPr="00380580" w:rsidRDefault="00E91E13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3805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6,62</w:t>
            </w:r>
          </w:p>
        </w:tc>
      </w:tr>
    </w:tbl>
    <w:p w14:paraId="6235D3CA" w14:textId="77777777" w:rsidR="00E91E13" w:rsidRDefault="00E91E13" w:rsidP="00E91E13"/>
    <w:p w14:paraId="3D9AFAA7" w14:textId="32309EB2" w:rsidR="00697298" w:rsidRDefault="00697298"/>
    <w:sectPr w:rsidR="006972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E13"/>
    <w:rsid w:val="001C54EB"/>
    <w:rsid w:val="00697298"/>
    <w:rsid w:val="00E91E13"/>
    <w:rsid w:val="00EC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31801"/>
  <w15:chartTrackingRefBased/>
  <w15:docId w15:val="{BFA747F9-8BC0-4DA1-B7BA-E30E42DB5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E1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 Canteras</dc:creator>
  <cp:keywords/>
  <dc:description/>
  <cp:lastModifiedBy>Newton Canteras</cp:lastModifiedBy>
  <cp:revision>3</cp:revision>
  <dcterms:created xsi:type="dcterms:W3CDTF">2021-10-14T01:38:00Z</dcterms:created>
  <dcterms:modified xsi:type="dcterms:W3CDTF">2021-10-14T02:11:00Z</dcterms:modified>
</cp:coreProperties>
</file>